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978" w:rsidRPr="006A5548" w:rsidRDefault="00727B4B" w:rsidP="00002978">
      <w:pPr>
        <w:spacing w:after="0" w:line="276" w:lineRule="auto"/>
        <w:rPr>
          <w:rFonts w:ascii="Times New Roman" w:eastAsia="Arial" w:hAnsi="Times New Roman" w:cs="Times New Roman"/>
          <w:b/>
          <w:kern w:val="0"/>
          <w:sz w:val="22"/>
          <w:szCs w:val="22"/>
          <w:lang w:val="en"/>
          <w14:ligatures w14:val="none"/>
        </w:rPr>
      </w:pPr>
      <w:r>
        <w:rPr>
          <w:rFonts w:ascii="Times New Roman" w:eastAsia="Arial" w:hAnsi="Times New Roman" w:cs="Times New Roman"/>
          <w:b/>
          <w:kern w:val="0"/>
          <w:sz w:val="22"/>
          <w:szCs w:val="22"/>
          <w:lang w:val="en"/>
          <w14:ligatures w14:val="none"/>
        </w:rPr>
        <w:t>S4</w:t>
      </w:r>
      <w:bookmarkStart w:id="0" w:name="_GoBack"/>
      <w:bookmarkEnd w:id="0"/>
      <w:r w:rsidR="00002978" w:rsidRPr="006A5548">
        <w:rPr>
          <w:rFonts w:ascii="Times New Roman" w:eastAsia="Arial" w:hAnsi="Times New Roman" w:cs="Times New Roman"/>
          <w:b/>
          <w:kern w:val="0"/>
          <w:sz w:val="22"/>
          <w:szCs w:val="22"/>
          <w:lang w:val="en"/>
          <w14:ligatures w14:val="none"/>
        </w:rPr>
        <w:t xml:space="preserve"> Table. Mean elevation (m) of suitable areas within GGBN.</w:t>
      </w:r>
    </w:p>
    <w:p w:rsidR="00002978" w:rsidRPr="004501EB" w:rsidRDefault="00002978" w:rsidP="00002978">
      <w:pPr>
        <w:spacing w:after="0" w:line="276" w:lineRule="auto"/>
        <w:rPr>
          <w:rFonts w:ascii="Times New Roman" w:eastAsia="Arial" w:hAnsi="Times New Roman" w:cs="Times New Roman"/>
          <w:i/>
          <w:kern w:val="0"/>
          <w:lang w:val="en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900"/>
        <w:gridCol w:w="1060"/>
        <w:gridCol w:w="1172"/>
        <w:gridCol w:w="1172"/>
      </w:tblGrid>
      <w:tr w:rsidR="00002978" w:rsidRPr="004501EB" w:rsidTr="00615C5F">
        <w:trPr>
          <w:trHeight w:val="125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SM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RM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OC</w:t>
            </w:r>
          </w:p>
        </w:tc>
      </w:tr>
      <w:tr w:rsidR="00002978" w:rsidRPr="004501EB" w:rsidTr="00615C5F">
        <w:trPr>
          <w:trHeight w:val="21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mi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4.6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.45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.08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.57</w:t>
            </w:r>
          </w:p>
        </w:tc>
      </w:tr>
      <w:tr w:rsidR="00002978" w:rsidRPr="004501EB" w:rsidTr="00615C5F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yote Brus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.73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.77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.09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.90</w:t>
            </w:r>
          </w:p>
        </w:tc>
      </w:tr>
      <w:tr w:rsidR="00002978" w:rsidRPr="004501EB" w:rsidTr="00615C5F">
        <w:trPr>
          <w:trHeight w:val="21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uglas Fi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.4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.29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.53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.38</w:t>
            </w:r>
          </w:p>
        </w:tc>
      </w:tr>
      <w:tr w:rsidR="00002978" w:rsidRPr="004501EB" w:rsidTr="00615C5F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ast Live Oa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.0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.48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.66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3.35</w:t>
            </w:r>
          </w:p>
        </w:tc>
      </w:tr>
      <w:tr w:rsidR="00002978" w:rsidRPr="004501EB" w:rsidTr="00615C5F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ifornia Black Oa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.8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.80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.48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0.81</w:t>
            </w:r>
          </w:p>
        </w:tc>
      </w:tr>
      <w:tr w:rsidR="00002978" w:rsidRPr="004501EB" w:rsidTr="00615C5F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ast R</w:t>
            </w: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woo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.59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.58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.60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2978" w:rsidRPr="004501EB" w:rsidRDefault="00002978" w:rsidP="00615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.68</w:t>
            </w:r>
          </w:p>
        </w:tc>
      </w:tr>
    </w:tbl>
    <w:p w:rsidR="00002978" w:rsidRPr="004501EB" w:rsidRDefault="00002978" w:rsidP="00002978">
      <w:pPr>
        <w:spacing w:after="0" w:line="276" w:lineRule="auto"/>
        <w:rPr>
          <w:rFonts w:ascii="Times New Roman" w:eastAsia="Arial" w:hAnsi="Times New Roman" w:cs="Times New Roman"/>
          <w:i/>
          <w:kern w:val="0"/>
          <w:lang w:val="en"/>
          <w14:ligatures w14:val="none"/>
        </w:rPr>
      </w:pPr>
    </w:p>
    <w:p w:rsidR="0021437B" w:rsidRDefault="0021437B"/>
    <w:sectPr w:rsidR="00214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978"/>
    <w:rsid w:val="00002978"/>
    <w:rsid w:val="0021437B"/>
    <w:rsid w:val="003C461C"/>
    <w:rsid w:val="00615C5F"/>
    <w:rsid w:val="006A5548"/>
    <w:rsid w:val="0072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35334"/>
  <w15:chartTrackingRefBased/>
  <w15:docId w15:val="{84D09B6B-9F14-4454-AA56-0C5B055CC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978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6-24T23:35:00Z</dcterms:created>
  <dcterms:modified xsi:type="dcterms:W3CDTF">2025-06-24T23:49:00Z</dcterms:modified>
</cp:coreProperties>
</file>